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74ECE" w14:textId="6EDDC43D" w:rsidR="008E6F4C" w:rsidRDefault="00981D81" w:rsidP="008E6F4C">
      <w:pPr>
        <w:pStyle w:val="Caption"/>
        <w:keepNext/>
      </w:pPr>
      <w:r>
        <w:t xml:space="preserve">Figure </w:t>
      </w:r>
      <w:r w:rsidR="008E6F4C">
        <w:t>S</w:t>
      </w:r>
      <w:r>
        <w:t>7:</w:t>
      </w:r>
      <w:r w:rsidR="008E6F4C">
        <w:t xml:space="preserve"> Table</w:t>
      </w:r>
      <w:r>
        <w:t xml:space="preserve"> of</w:t>
      </w:r>
      <w:r w:rsidR="008E6F4C">
        <w:t xml:space="preserve"> Participant specific genetic variant within Dystrophin Gene</w:t>
      </w:r>
    </w:p>
    <w:tbl>
      <w:tblPr>
        <w:tblStyle w:val="GridTable5Dark-Accent3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6753"/>
      </w:tblGrid>
      <w:tr w:rsidR="008E6F4C" w14:paraId="7CBC916F" w14:textId="77777777" w:rsidTr="008E6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FFFFFF" w:themeColor="background1"/>
            </w:tcBorders>
            <w:hideMark/>
          </w:tcPr>
          <w:p w14:paraId="11B728E7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Participant Number</w:t>
            </w:r>
          </w:p>
        </w:tc>
        <w:tc>
          <w:tcPr>
            <w:tcW w:w="6753" w:type="dxa"/>
            <w:tcBorders>
              <w:bottom w:val="single" w:sz="4" w:space="0" w:color="FFFFFF" w:themeColor="background1"/>
            </w:tcBorders>
            <w:hideMark/>
          </w:tcPr>
          <w:p w14:paraId="3AA8E742" w14:textId="77777777" w:rsidR="008E6F4C" w:rsidRDefault="008E6F4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Specific Genetic Variant within Dystrophin Gene</w:t>
            </w:r>
          </w:p>
        </w:tc>
      </w:tr>
      <w:tr w:rsidR="008E6F4C" w14:paraId="1506D02A" w14:textId="77777777" w:rsidTr="008E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2453F2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01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B5583C" w14:textId="77777777" w:rsidR="008E6F4C" w:rsidRDefault="008E6F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</w:rPr>
              <w:t>Deletion of exons 48-50</w:t>
            </w:r>
          </w:p>
        </w:tc>
      </w:tr>
      <w:tr w:rsidR="008E6F4C" w14:paraId="6FF5D333" w14:textId="77777777" w:rsidTr="008E6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6C90FB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02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D02D016" w14:textId="77777777" w:rsidR="008E6F4C" w:rsidRDefault="008E6F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</w:rPr>
              <w:t>splice site mutation in intron 45</w:t>
            </w:r>
          </w:p>
        </w:tc>
      </w:tr>
      <w:tr w:rsidR="008E6F4C" w14:paraId="51BB4A01" w14:textId="77777777" w:rsidTr="008E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B44B6E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03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3BE9732" w14:textId="77777777" w:rsidR="008E6F4C" w:rsidRDefault="008E6F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</w:rPr>
              <w:t>deletion of exon 50</w:t>
            </w:r>
          </w:p>
        </w:tc>
      </w:tr>
      <w:tr w:rsidR="008E6F4C" w14:paraId="390530DF" w14:textId="77777777" w:rsidTr="008E6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912F756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04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A75219" w14:textId="77777777" w:rsidR="008E6F4C" w:rsidRDefault="008E6F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</w:rPr>
              <w:t>duplication within exon 15 causing premature stop codon</w:t>
            </w:r>
          </w:p>
        </w:tc>
      </w:tr>
      <w:tr w:rsidR="008E6F4C" w14:paraId="25F342C3" w14:textId="77777777" w:rsidTr="008E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309FCC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06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6F2535" w14:textId="77777777" w:rsidR="008E6F4C" w:rsidRDefault="008E6F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</w:rPr>
              <w:t>deletion of exon 50</w:t>
            </w:r>
          </w:p>
        </w:tc>
      </w:tr>
      <w:tr w:rsidR="008E6F4C" w14:paraId="68300A1D" w14:textId="77777777" w:rsidTr="008E6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550AE3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08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8F43FC" w14:textId="77777777" w:rsidR="008E6F4C" w:rsidRDefault="008E6F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</w:rPr>
              <w:t>deletion of exons 8-27</w:t>
            </w:r>
          </w:p>
        </w:tc>
      </w:tr>
      <w:tr w:rsidR="008E6F4C" w14:paraId="58E59F58" w14:textId="77777777" w:rsidTr="008E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00F485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09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B16111" w14:textId="77777777" w:rsidR="008E6F4C" w:rsidRDefault="008E6F4C">
            <w:pPr>
              <w:pStyle w:val="NormalWeb"/>
              <w:shd w:val="clear" w:color="auto" w:fill="FFFFFF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lang w:eastAsia="en-US"/>
              </w:rPr>
              <w:t>nonsense substitution mutation in exon 23 causing premature stop codon</w:t>
            </w:r>
          </w:p>
        </w:tc>
      </w:tr>
      <w:tr w:rsidR="008E6F4C" w14:paraId="64B530BE" w14:textId="77777777" w:rsidTr="008E6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1EC875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10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FD3A5F" w14:textId="77777777" w:rsidR="008E6F4C" w:rsidRDefault="008E6F4C">
            <w:pPr>
              <w:pStyle w:val="NormalWeb"/>
              <w:shd w:val="clear" w:color="auto" w:fill="FFFFFF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lang w:eastAsia="en-US"/>
              </w:rPr>
              <w:t>nonsense mutation in exon 52 causing a premature stop codon</w:t>
            </w:r>
          </w:p>
        </w:tc>
      </w:tr>
      <w:tr w:rsidR="008E6F4C" w14:paraId="40CE6C11" w14:textId="77777777" w:rsidTr="008E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1BC7E3" w14:textId="77777777" w:rsidR="008E6F4C" w:rsidRDefault="008E6F4C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</w:rPr>
              <w:t>1011</w:t>
            </w:r>
          </w:p>
        </w:tc>
        <w:tc>
          <w:tcPr>
            <w:tcW w:w="6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2D0014B" w14:textId="77777777" w:rsidR="008E6F4C" w:rsidRDefault="008E6F4C">
            <w:pPr>
              <w:pStyle w:val="NormalWeb"/>
              <w:shd w:val="clear" w:color="auto" w:fill="FFFFFF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lang w:eastAsia="en-US"/>
              </w:rPr>
            </w:pPr>
            <w: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lang w:eastAsia="en-US"/>
              </w:rPr>
              <w:t>deletion of exons 8-25</w:t>
            </w:r>
          </w:p>
        </w:tc>
      </w:tr>
    </w:tbl>
    <w:p w14:paraId="374132AA" w14:textId="77777777" w:rsidR="00CE0569" w:rsidRDefault="00CE0569"/>
    <w:sectPr w:rsidR="00CE0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52446"/>
    <w:multiLevelType w:val="multilevel"/>
    <w:tmpl w:val="9122436C"/>
    <w:lvl w:ilvl="0">
      <w:start w:val="1"/>
      <w:numFmt w:val="decimal"/>
      <w:pStyle w:val="Sub-SectionTitl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E7D2F70"/>
    <w:multiLevelType w:val="hybridMultilevel"/>
    <w:tmpl w:val="7D2C90B6"/>
    <w:lvl w:ilvl="0" w:tplc="A36E1CF2">
      <w:start w:val="1"/>
      <w:numFmt w:val="decimal"/>
      <w:lvlText w:val="2.1.%1"/>
      <w:lvlJc w:val="left"/>
      <w:pPr>
        <w:ind w:left="108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682392593">
    <w:abstractNumId w:val="1"/>
  </w:num>
  <w:num w:numId="2" w16cid:durableId="212665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F4C"/>
    <w:rsid w:val="00357A6E"/>
    <w:rsid w:val="005275BA"/>
    <w:rsid w:val="006B2E2F"/>
    <w:rsid w:val="008E6F4C"/>
    <w:rsid w:val="00981D81"/>
    <w:rsid w:val="00CA2D40"/>
    <w:rsid w:val="00CD40FD"/>
    <w:rsid w:val="00CE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16B9D"/>
  <w15:chartTrackingRefBased/>
  <w15:docId w15:val="{828CC9EA-26EE-41BA-B895-EE3EA60F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F4C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-SectionTitle2">
    <w:name w:val="Sub-Section Title 2"/>
    <w:basedOn w:val="Normal"/>
    <w:next w:val="Normal"/>
    <w:link w:val="Sub-SectionTitle2Char"/>
    <w:qFormat/>
    <w:rsid w:val="005275BA"/>
    <w:pPr>
      <w:keepNext/>
      <w:keepLines/>
      <w:numPr>
        <w:numId w:val="2"/>
      </w:numPr>
      <w:spacing w:before="240" w:after="0" w:line="259" w:lineRule="auto"/>
      <w:ind w:left="1080" w:hanging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kern w:val="2"/>
      <w:sz w:val="24"/>
      <w:szCs w:val="32"/>
      <w14:ligatures w14:val="standardContextual"/>
    </w:rPr>
  </w:style>
  <w:style w:type="character" w:customStyle="1" w:styleId="Sub-SectionTitle2Char">
    <w:name w:val="Sub-Section Title 2 Char"/>
    <w:basedOn w:val="DefaultParagraphFont"/>
    <w:link w:val="Sub-SectionTitle2"/>
    <w:rsid w:val="005275BA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styleId="NormalWeb">
    <w:name w:val="Normal (Web)"/>
    <w:basedOn w:val="Normal"/>
    <w:uiPriority w:val="99"/>
    <w:semiHidden/>
    <w:unhideWhenUsed/>
    <w:rsid w:val="008E6F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E6F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5Dark-Accent3">
    <w:name w:val="Grid Table 5 Dark Accent 3"/>
    <w:basedOn w:val="TableNormal"/>
    <w:uiPriority w:val="50"/>
    <w:rsid w:val="008E6F4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3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oodcock</dc:creator>
  <cp:keywords/>
  <dc:description/>
  <cp:lastModifiedBy>Ian Woodcock</cp:lastModifiedBy>
  <cp:revision>2</cp:revision>
  <dcterms:created xsi:type="dcterms:W3CDTF">2023-11-17T10:26:00Z</dcterms:created>
  <dcterms:modified xsi:type="dcterms:W3CDTF">2023-11-17T10:27:00Z</dcterms:modified>
</cp:coreProperties>
</file>